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72EAEF" w14:textId="77777777" w:rsidR="00963679" w:rsidRDefault="00844E45" w:rsidP="00844E45">
      <w:pPr>
        <w:pStyle w:val="a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C64B6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iagnostic accuracy of the 1,3-beta-D-glucan test and lactate dehydrogenase for pneumocystis pneumonia in non-HIV patients</w:t>
      </w:r>
    </w:p>
    <w:p w14:paraId="44AB9848" w14:textId="77777777" w:rsidR="00844E45" w:rsidRPr="00C64B69" w:rsidRDefault="00844E45" w:rsidP="00844E45">
      <w:pPr>
        <w:pStyle w:val="a4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>Ruixue</w:t>
      </w:r>
      <w:proofErr w:type="spellEnd"/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un, Dan </w:t>
      </w:r>
      <w:proofErr w:type="spellStart"/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>Lv</w:t>
      </w:r>
      <w:proofErr w:type="spellEnd"/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n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X</w:t>
      </w:r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>iao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L</w:t>
      </w:r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Zhang,</w:t>
      </w:r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Jun Xu, </w:t>
      </w:r>
      <w:proofErr w:type="spellStart"/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>Xuezhong</w:t>
      </w:r>
      <w:proofErr w:type="spellEnd"/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Yu, Huadong Zhu, Jing Yang</w:t>
      </w:r>
    </w:p>
    <w:p w14:paraId="05FDEA9C" w14:textId="77777777" w:rsidR="00844E45" w:rsidRPr="00AA7019" w:rsidRDefault="00844E45" w:rsidP="00844E45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>Ruixue</w:t>
      </w:r>
      <w:proofErr w:type="spellEnd"/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un: Emergency Department, </w:t>
      </w:r>
      <w:r w:rsidRPr="00AA7019">
        <w:rPr>
          <w:rFonts w:ascii="Times New Roman" w:hAnsi="Times New Roman" w:cs="Times New Roman"/>
          <w:color w:val="000000"/>
          <w:sz w:val="20"/>
          <w:szCs w:val="20"/>
          <w:lang w:val="en-US"/>
        </w:rPr>
        <w:t>State Key Laboratory of Complex Severe and Rare Diseases, Peking Union Medical College Hospital, Chinese Academy of Medical Science and Peking Union Medical College, Beijing, China.</w:t>
      </w:r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>; srxsunruixue@163.com</w:t>
      </w:r>
    </w:p>
    <w:p w14:paraId="791E1E16" w14:textId="77777777" w:rsidR="00844E45" w:rsidRPr="00AA7019" w:rsidRDefault="00844E45" w:rsidP="00844E45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n </w:t>
      </w:r>
      <w:proofErr w:type="spellStart"/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>Lv</w:t>
      </w:r>
      <w:proofErr w:type="spellEnd"/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Beijing Emergency Medical </w:t>
      </w:r>
      <w:proofErr w:type="spellStart"/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>Center</w:t>
      </w:r>
      <w:proofErr w:type="spellEnd"/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>, Beijing, China; 756440708@qq.com</w:t>
      </w:r>
    </w:p>
    <w:p w14:paraId="137533C5" w14:textId="77777777" w:rsidR="00844E45" w:rsidRPr="00AA7019" w:rsidRDefault="00844E45" w:rsidP="00844E45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>Men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X</w:t>
      </w:r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ao: Laboratory Department, </w:t>
      </w:r>
      <w:r w:rsidRPr="00AA7019">
        <w:rPr>
          <w:rFonts w:ascii="Times New Roman" w:hAnsi="Times New Roman" w:cs="Times New Roman"/>
          <w:color w:val="000000"/>
          <w:sz w:val="20"/>
          <w:szCs w:val="20"/>
          <w:lang w:val="en-US"/>
        </w:rPr>
        <w:t>State Key Laboratory of Complex Severe and Rare Diseases, Peking Union Medical College Hospital, Chinese Academy of Medical Science and Peking Union Medical College, Beijing, China</w:t>
      </w:r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>; cjtcxiaomeng@aliyun.com</w:t>
      </w:r>
    </w:p>
    <w:p w14:paraId="124FD720" w14:textId="77777777" w:rsidR="00844E45" w:rsidRPr="00AA7019" w:rsidRDefault="00844E45" w:rsidP="00844E45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Zhang</w:t>
      </w:r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Laboratory Department, </w:t>
      </w:r>
      <w:r w:rsidRPr="00AA7019">
        <w:rPr>
          <w:rFonts w:ascii="Times New Roman" w:hAnsi="Times New Roman" w:cs="Times New Roman"/>
          <w:color w:val="000000"/>
          <w:sz w:val="20"/>
          <w:szCs w:val="20"/>
          <w:lang w:val="en-US"/>
        </w:rPr>
        <w:t>State Key Laboratory of Complex Severe and Rare Diseases, Peking Union Medical College Hospital, Chinese Academy of Medical Science and Peking Union Medical College, Beijing, China</w:t>
      </w:r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>; zhanglipumchlab@163.com</w:t>
      </w:r>
    </w:p>
    <w:p w14:paraId="1BFC8FD7" w14:textId="77777777" w:rsidR="00844E45" w:rsidRPr="00AA7019" w:rsidRDefault="00844E45" w:rsidP="00844E45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Jun Xu: Emergency Department, </w:t>
      </w:r>
      <w:r w:rsidRPr="00AA7019">
        <w:rPr>
          <w:rFonts w:ascii="Times New Roman" w:hAnsi="Times New Roman" w:cs="Times New Roman"/>
          <w:color w:val="000000"/>
          <w:sz w:val="20"/>
          <w:szCs w:val="20"/>
          <w:lang w:val="en-US"/>
        </w:rPr>
        <w:t>State Key Laboratory of Complex Severe and Rare Diseases, Peking Union Medical College Hospital, Chinese Academy of Medical Science and Peking Union Medical College, Beijing, China</w:t>
      </w:r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>; pumchxujun@126.com</w:t>
      </w:r>
    </w:p>
    <w:p w14:paraId="4326DAD6" w14:textId="77777777" w:rsidR="00844E45" w:rsidRPr="00AA7019" w:rsidRDefault="00844E45" w:rsidP="00844E45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>Xuezhong</w:t>
      </w:r>
      <w:proofErr w:type="spellEnd"/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Yu: Emergency Department, </w:t>
      </w:r>
      <w:r w:rsidRPr="00AA7019">
        <w:rPr>
          <w:rFonts w:ascii="Times New Roman" w:hAnsi="Times New Roman" w:cs="Times New Roman"/>
          <w:color w:val="000000"/>
          <w:sz w:val="20"/>
          <w:szCs w:val="20"/>
          <w:lang w:val="en-US"/>
        </w:rPr>
        <w:t>State Key Laboratory of Complex Severe and Rare Diseases, Peking Union Medical College Hospital, Chinese Academy of Medical Science and Peking Union Medical College, Beijing, China</w:t>
      </w:r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>; srxgongzuoriji@163.com</w:t>
      </w:r>
    </w:p>
    <w:p w14:paraId="44A61244" w14:textId="77777777" w:rsidR="00844E45" w:rsidRPr="00AA7019" w:rsidRDefault="00844E45" w:rsidP="00844E45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uadong Zhu: Emergency Department, </w:t>
      </w:r>
      <w:r w:rsidRPr="00AA7019">
        <w:rPr>
          <w:rFonts w:ascii="Times New Roman" w:hAnsi="Times New Roman" w:cs="Times New Roman"/>
          <w:color w:val="000000"/>
          <w:sz w:val="20"/>
          <w:szCs w:val="20"/>
          <w:lang w:val="en-US"/>
        </w:rPr>
        <w:t>State Key Laboratory of Complex Severe and Rare Diseases, Peking Union Medical College Hospital, Chinese Academy of Medical Science and Peking Union Medical College, Beijing, China</w:t>
      </w:r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>; Zhuhuadong1970@126.com</w:t>
      </w:r>
    </w:p>
    <w:p w14:paraId="3217A255" w14:textId="77777777" w:rsidR="00844E45" w:rsidRPr="00AA7019" w:rsidRDefault="00844E45" w:rsidP="00844E45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>*Corresponding Author:</w:t>
      </w:r>
    </w:p>
    <w:p w14:paraId="4FBB525F" w14:textId="77777777" w:rsidR="00844E45" w:rsidRPr="00AA7019" w:rsidRDefault="00844E45" w:rsidP="00844E45">
      <w:pPr>
        <w:pStyle w:val="a4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Jing Yang: Emergency Department, </w:t>
      </w:r>
      <w:r w:rsidRPr="00AA7019">
        <w:rPr>
          <w:rFonts w:ascii="Times New Roman" w:hAnsi="Times New Roman" w:cs="Times New Roman"/>
          <w:color w:val="000000"/>
          <w:sz w:val="20"/>
          <w:szCs w:val="20"/>
          <w:lang w:val="en-US"/>
        </w:rPr>
        <w:t>State Key Laboratory of Complex Severe and Rare Diseases, Peking Union Medical College Hospital, Chinese Academy of Medical Science and Peking Union Medical College, Beijing, China</w:t>
      </w:r>
      <w:r w:rsidRPr="00AA70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pumchyangjing@126.com </w:t>
      </w:r>
    </w:p>
    <w:p w14:paraId="6053E8E4" w14:textId="77777777" w:rsidR="00844E45" w:rsidRDefault="00844E45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0E1A5FA1" w14:textId="77777777" w:rsidR="00844E45" w:rsidRDefault="00844E45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24D34D13" w14:textId="77777777" w:rsidR="00844E45" w:rsidRDefault="00844E45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5940A479" w14:textId="77777777" w:rsidR="00844E45" w:rsidRDefault="00844E45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1FF2963E" w14:textId="77777777" w:rsidR="00844E45" w:rsidRDefault="00844E45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387A8BA9" w14:textId="77777777" w:rsidR="00844E45" w:rsidRDefault="00844E45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504CA2A4" w14:textId="77777777" w:rsidR="00844E45" w:rsidRDefault="00844E45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27085C06" w14:textId="77777777" w:rsidR="00844E45" w:rsidRDefault="00844E45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06BF21FB" w14:textId="77777777" w:rsidR="00844E45" w:rsidRDefault="00844E45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6D875ED1" w14:textId="77777777" w:rsidR="00844E45" w:rsidRDefault="00844E45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7D4D6073" w14:textId="77777777" w:rsidR="00844E45" w:rsidRDefault="00844E45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1C7A049B" w14:textId="77777777" w:rsidR="00844E45" w:rsidRDefault="00844E45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100F6649" w14:textId="77777777" w:rsidR="00844E45" w:rsidRDefault="00844E45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39D3A5EF" w14:textId="77777777" w:rsidR="00844E45" w:rsidRDefault="00844E45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07918A22" w14:textId="77777777" w:rsidR="00844E45" w:rsidRDefault="00844E45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756CF8B0" w14:textId="77777777" w:rsidR="00844E45" w:rsidRDefault="00844E45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708D7CEF" w14:textId="77777777" w:rsidR="00844E45" w:rsidRPr="00844E45" w:rsidRDefault="00844E45" w:rsidP="00844E4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7EFEC68B" w14:textId="77777777" w:rsidR="00E26B71" w:rsidRDefault="00E26B71" w:rsidP="00E26B71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lastRenderedPageBreak/>
        <w:t>Supplemental</w:t>
      </w:r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l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0F13CE17" w14:textId="77777777" w:rsidR="00E26B71" w:rsidRPr="00C64B69" w:rsidRDefault="00E26B71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C64B6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 mean level of BG in NO PCP, probable PCP and proven PCP groups</w:t>
      </w:r>
    </w:p>
    <w:p w14:paraId="05D60B1F" w14:textId="77777777" w:rsidR="00E26B71" w:rsidRPr="00C64B69" w:rsidRDefault="00E26B71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tbl>
      <w:tblPr>
        <w:tblStyle w:val="6-3"/>
        <w:tblW w:w="0" w:type="auto"/>
        <w:tblLook w:val="04A0" w:firstRow="1" w:lastRow="0" w:firstColumn="1" w:lastColumn="0" w:noHBand="0" w:noVBand="1"/>
      </w:tblPr>
      <w:tblGrid>
        <w:gridCol w:w="1381"/>
        <w:gridCol w:w="1381"/>
        <w:gridCol w:w="1382"/>
        <w:gridCol w:w="1382"/>
        <w:gridCol w:w="1382"/>
        <w:gridCol w:w="1382"/>
      </w:tblGrid>
      <w:tr w:rsidR="00E26B71" w:rsidRPr="00C64B69" w14:paraId="3BD33490" w14:textId="77777777" w:rsidTr="002D26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7F7551AA" w14:textId="77777777" w:rsidR="00E26B71" w:rsidRPr="00C64B69" w:rsidRDefault="00E26B71" w:rsidP="002D266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</w:tcPr>
          <w:p w14:paraId="52CAE9CE" w14:textId="77777777" w:rsidR="00E26B71" w:rsidRPr="00C64B69" w:rsidRDefault="00E26B71" w:rsidP="002D26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mean </w:t>
            </w:r>
          </w:p>
        </w:tc>
        <w:tc>
          <w:tcPr>
            <w:tcW w:w="1382" w:type="dxa"/>
          </w:tcPr>
          <w:p w14:paraId="4D787833" w14:textId="77777777" w:rsidR="00E26B71" w:rsidRPr="00C64B69" w:rsidRDefault="00E26B71" w:rsidP="002D26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382" w:type="dxa"/>
          </w:tcPr>
          <w:p w14:paraId="21A819BE" w14:textId="77777777" w:rsidR="00E26B71" w:rsidRPr="00C64B69" w:rsidRDefault="00E26B71" w:rsidP="002D26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382" w:type="dxa"/>
          </w:tcPr>
          <w:p w14:paraId="48F04000" w14:textId="77777777" w:rsidR="00E26B71" w:rsidRPr="00C64B69" w:rsidRDefault="00E26B71" w:rsidP="002D26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1382" w:type="dxa"/>
          </w:tcPr>
          <w:p w14:paraId="43D41FC2" w14:textId="77777777" w:rsidR="00E26B71" w:rsidRPr="00C64B69" w:rsidRDefault="00E26B71" w:rsidP="002D26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ax</w:t>
            </w:r>
          </w:p>
        </w:tc>
      </w:tr>
      <w:tr w:rsidR="00E26B71" w:rsidRPr="00C64B69" w14:paraId="15A656AC" w14:textId="77777777" w:rsidTr="002D2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30943F0C" w14:textId="77777777" w:rsidR="00E26B71" w:rsidRPr="00C64B69" w:rsidRDefault="00E26B71" w:rsidP="002D266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O PCP</w:t>
            </w:r>
          </w:p>
        </w:tc>
        <w:tc>
          <w:tcPr>
            <w:tcW w:w="1381" w:type="dxa"/>
          </w:tcPr>
          <w:p w14:paraId="424374D1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65.03 </w:t>
            </w:r>
          </w:p>
        </w:tc>
        <w:tc>
          <w:tcPr>
            <w:tcW w:w="1382" w:type="dxa"/>
          </w:tcPr>
          <w:p w14:paraId="30E55E61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105.32 </w:t>
            </w:r>
          </w:p>
        </w:tc>
        <w:tc>
          <w:tcPr>
            <w:tcW w:w="1382" w:type="dxa"/>
          </w:tcPr>
          <w:p w14:paraId="6A626AA7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27.95 </w:t>
            </w:r>
          </w:p>
        </w:tc>
        <w:tc>
          <w:tcPr>
            <w:tcW w:w="1382" w:type="dxa"/>
          </w:tcPr>
          <w:p w14:paraId="5CA28A71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9.00</w:t>
            </w:r>
          </w:p>
        </w:tc>
        <w:tc>
          <w:tcPr>
            <w:tcW w:w="1382" w:type="dxa"/>
          </w:tcPr>
          <w:p w14:paraId="62A601F7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580.00 </w:t>
            </w:r>
          </w:p>
        </w:tc>
      </w:tr>
      <w:tr w:rsidR="00E26B71" w:rsidRPr="00C64B69" w14:paraId="0B9C578D" w14:textId="77777777" w:rsidTr="002D2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2957B437" w14:textId="77777777" w:rsidR="00E26B71" w:rsidRPr="00C64B69" w:rsidRDefault="00E26B71" w:rsidP="002D266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robable</w:t>
            </w:r>
          </w:p>
        </w:tc>
        <w:tc>
          <w:tcPr>
            <w:tcW w:w="1381" w:type="dxa"/>
          </w:tcPr>
          <w:p w14:paraId="24A97082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983.22 </w:t>
            </w:r>
          </w:p>
        </w:tc>
        <w:tc>
          <w:tcPr>
            <w:tcW w:w="1382" w:type="dxa"/>
          </w:tcPr>
          <w:p w14:paraId="134DEC7E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1108.76 </w:t>
            </w:r>
          </w:p>
        </w:tc>
        <w:tc>
          <w:tcPr>
            <w:tcW w:w="1382" w:type="dxa"/>
          </w:tcPr>
          <w:p w14:paraId="2F765945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580.00 </w:t>
            </w:r>
          </w:p>
        </w:tc>
        <w:tc>
          <w:tcPr>
            <w:tcW w:w="1382" w:type="dxa"/>
          </w:tcPr>
          <w:p w14:paraId="6A4B6815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14.00 </w:t>
            </w:r>
          </w:p>
        </w:tc>
        <w:tc>
          <w:tcPr>
            <w:tcW w:w="1382" w:type="dxa"/>
          </w:tcPr>
          <w:p w14:paraId="69E4DA6C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6883.00 </w:t>
            </w:r>
          </w:p>
        </w:tc>
      </w:tr>
      <w:tr w:rsidR="00E26B71" w:rsidRPr="00C64B69" w14:paraId="03C09D36" w14:textId="77777777" w:rsidTr="002D2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07D7686F" w14:textId="77777777" w:rsidR="00E26B71" w:rsidRPr="00C64B69" w:rsidRDefault="00E26B71" w:rsidP="002D266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Proven </w:t>
            </w:r>
          </w:p>
        </w:tc>
        <w:tc>
          <w:tcPr>
            <w:tcW w:w="1381" w:type="dxa"/>
          </w:tcPr>
          <w:p w14:paraId="6DCE243E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1220.09 </w:t>
            </w:r>
          </w:p>
        </w:tc>
        <w:tc>
          <w:tcPr>
            <w:tcW w:w="1382" w:type="dxa"/>
          </w:tcPr>
          <w:p w14:paraId="18514806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832.01 </w:t>
            </w:r>
          </w:p>
        </w:tc>
        <w:tc>
          <w:tcPr>
            <w:tcW w:w="1382" w:type="dxa"/>
          </w:tcPr>
          <w:p w14:paraId="0144DE6F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1106.95 </w:t>
            </w:r>
          </w:p>
        </w:tc>
        <w:tc>
          <w:tcPr>
            <w:tcW w:w="1382" w:type="dxa"/>
          </w:tcPr>
          <w:p w14:paraId="4A15EA0B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63.00 </w:t>
            </w:r>
          </w:p>
        </w:tc>
        <w:tc>
          <w:tcPr>
            <w:tcW w:w="1382" w:type="dxa"/>
          </w:tcPr>
          <w:p w14:paraId="45C077CC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3190.00 </w:t>
            </w:r>
          </w:p>
        </w:tc>
      </w:tr>
    </w:tbl>
    <w:p w14:paraId="0F5BDAC4" w14:textId="77777777" w:rsidR="00E26B71" w:rsidRPr="00C64B69" w:rsidRDefault="00E26B71" w:rsidP="00E26B71">
      <w:pPr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1E442E1" w14:textId="77777777" w:rsidR="00E26B71" w:rsidRDefault="00E26B71" w:rsidP="00E26B71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upplemental</w:t>
      </w:r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bl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3CE69BFD" w14:textId="77777777" w:rsidR="00E26B71" w:rsidRPr="00C64B69" w:rsidRDefault="00E26B71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C64B6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 mean level of LDH in NO PCP, probable PCP and proven PCP groups</w:t>
      </w:r>
    </w:p>
    <w:p w14:paraId="75FB021D" w14:textId="77777777" w:rsidR="00E26B71" w:rsidRPr="00C64B69" w:rsidRDefault="00E26B71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tbl>
      <w:tblPr>
        <w:tblStyle w:val="6-3"/>
        <w:tblW w:w="0" w:type="auto"/>
        <w:tblLook w:val="04A0" w:firstRow="1" w:lastRow="0" w:firstColumn="1" w:lastColumn="0" w:noHBand="0" w:noVBand="1"/>
      </w:tblPr>
      <w:tblGrid>
        <w:gridCol w:w="1381"/>
        <w:gridCol w:w="1381"/>
        <w:gridCol w:w="1382"/>
        <w:gridCol w:w="1382"/>
        <w:gridCol w:w="1382"/>
        <w:gridCol w:w="1382"/>
      </w:tblGrid>
      <w:tr w:rsidR="00E26B71" w:rsidRPr="00C64B69" w14:paraId="11586260" w14:textId="77777777" w:rsidTr="002D26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398CFE22" w14:textId="77777777" w:rsidR="00E26B71" w:rsidRPr="00C64B69" w:rsidRDefault="00E26B71" w:rsidP="002D266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</w:tcPr>
          <w:p w14:paraId="70FE31E5" w14:textId="77777777" w:rsidR="00E26B71" w:rsidRPr="00C64B69" w:rsidRDefault="00E26B71" w:rsidP="002D26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mean </w:t>
            </w:r>
          </w:p>
        </w:tc>
        <w:tc>
          <w:tcPr>
            <w:tcW w:w="1382" w:type="dxa"/>
          </w:tcPr>
          <w:p w14:paraId="62CD0C56" w14:textId="77777777" w:rsidR="00E26B71" w:rsidRPr="00C64B69" w:rsidRDefault="00E26B71" w:rsidP="002D26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382" w:type="dxa"/>
          </w:tcPr>
          <w:p w14:paraId="6F5F19AE" w14:textId="77777777" w:rsidR="00E26B71" w:rsidRPr="00C64B69" w:rsidRDefault="00E26B71" w:rsidP="002D26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382" w:type="dxa"/>
          </w:tcPr>
          <w:p w14:paraId="2E690B44" w14:textId="77777777" w:rsidR="00E26B71" w:rsidRPr="00C64B69" w:rsidRDefault="00E26B71" w:rsidP="002D26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1382" w:type="dxa"/>
          </w:tcPr>
          <w:p w14:paraId="0EE20EA4" w14:textId="77777777" w:rsidR="00E26B71" w:rsidRPr="00C64B69" w:rsidRDefault="00E26B71" w:rsidP="002D26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ax</w:t>
            </w:r>
          </w:p>
        </w:tc>
      </w:tr>
      <w:tr w:rsidR="00E26B71" w:rsidRPr="00C64B69" w14:paraId="12D2D131" w14:textId="77777777" w:rsidTr="002D2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06C2CA94" w14:textId="77777777" w:rsidR="00E26B71" w:rsidRPr="00C64B69" w:rsidRDefault="00E26B71" w:rsidP="002D266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O PCP</w:t>
            </w:r>
          </w:p>
        </w:tc>
        <w:tc>
          <w:tcPr>
            <w:tcW w:w="1381" w:type="dxa"/>
          </w:tcPr>
          <w:p w14:paraId="79E2511A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297.62 </w:t>
            </w:r>
          </w:p>
        </w:tc>
        <w:tc>
          <w:tcPr>
            <w:tcW w:w="1382" w:type="dxa"/>
          </w:tcPr>
          <w:p w14:paraId="7A4E3B44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126.40 </w:t>
            </w:r>
          </w:p>
        </w:tc>
        <w:tc>
          <w:tcPr>
            <w:tcW w:w="1382" w:type="dxa"/>
          </w:tcPr>
          <w:p w14:paraId="2644A467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263.00 </w:t>
            </w:r>
          </w:p>
        </w:tc>
        <w:tc>
          <w:tcPr>
            <w:tcW w:w="1382" w:type="dxa"/>
          </w:tcPr>
          <w:p w14:paraId="3263D145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44.00 </w:t>
            </w:r>
          </w:p>
        </w:tc>
        <w:tc>
          <w:tcPr>
            <w:tcW w:w="1382" w:type="dxa"/>
          </w:tcPr>
          <w:p w14:paraId="3A601357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622.00 </w:t>
            </w:r>
          </w:p>
        </w:tc>
      </w:tr>
      <w:tr w:rsidR="00E26B71" w:rsidRPr="00C64B69" w14:paraId="5036C1D6" w14:textId="77777777" w:rsidTr="002D2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3CAFFD72" w14:textId="77777777" w:rsidR="00E26B71" w:rsidRPr="00C64B69" w:rsidRDefault="00E26B71" w:rsidP="002D266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robable</w:t>
            </w:r>
          </w:p>
        </w:tc>
        <w:tc>
          <w:tcPr>
            <w:tcW w:w="1381" w:type="dxa"/>
          </w:tcPr>
          <w:p w14:paraId="469AE48B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547.88 </w:t>
            </w:r>
          </w:p>
        </w:tc>
        <w:tc>
          <w:tcPr>
            <w:tcW w:w="1382" w:type="dxa"/>
          </w:tcPr>
          <w:p w14:paraId="3F3E7213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280.81 </w:t>
            </w:r>
          </w:p>
        </w:tc>
        <w:tc>
          <w:tcPr>
            <w:tcW w:w="1382" w:type="dxa"/>
          </w:tcPr>
          <w:p w14:paraId="59AB2AFA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 494.00 </w:t>
            </w:r>
          </w:p>
        </w:tc>
        <w:tc>
          <w:tcPr>
            <w:tcW w:w="1382" w:type="dxa"/>
          </w:tcPr>
          <w:p w14:paraId="169C9E20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132.00 </w:t>
            </w:r>
          </w:p>
        </w:tc>
        <w:tc>
          <w:tcPr>
            <w:tcW w:w="1382" w:type="dxa"/>
          </w:tcPr>
          <w:p w14:paraId="116AFB48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2098.00 </w:t>
            </w:r>
          </w:p>
        </w:tc>
      </w:tr>
      <w:tr w:rsidR="00E26B71" w:rsidRPr="00C64B69" w14:paraId="0B067DF0" w14:textId="77777777" w:rsidTr="002D2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5FB70FEC" w14:textId="77777777" w:rsidR="00E26B71" w:rsidRPr="00C64B69" w:rsidRDefault="00E26B71" w:rsidP="002D266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Proven </w:t>
            </w:r>
          </w:p>
        </w:tc>
        <w:tc>
          <w:tcPr>
            <w:tcW w:w="1381" w:type="dxa"/>
          </w:tcPr>
          <w:p w14:paraId="0CEAC121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854.24 </w:t>
            </w:r>
          </w:p>
        </w:tc>
        <w:tc>
          <w:tcPr>
            <w:tcW w:w="1382" w:type="dxa"/>
          </w:tcPr>
          <w:p w14:paraId="24FFD426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1676.37 </w:t>
            </w:r>
          </w:p>
        </w:tc>
        <w:tc>
          <w:tcPr>
            <w:tcW w:w="1382" w:type="dxa"/>
          </w:tcPr>
          <w:p w14:paraId="057A8263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512.00 </w:t>
            </w:r>
          </w:p>
        </w:tc>
        <w:tc>
          <w:tcPr>
            <w:tcW w:w="1382" w:type="dxa"/>
          </w:tcPr>
          <w:p w14:paraId="47E8B581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 202.00 </w:t>
            </w:r>
          </w:p>
        </w:tc>
        <w:tc>
          <w:tcPr>
            <w:tcW w:w="1382" w:type="dxa"/>
          </w:tcPr>
          <w:p w14:paraId="4587EFC7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 10024.00 </w:t>
            </w:r>
          </w:p>
        </w:tc>
      </w:tr>
    </w:tbl>
    <w:p w14:paraId="131A0F18" w14:textId="77777777" w:rsidR="00E26B71" w:rsidRPr="00C64B69" w:rsidRDefault="00E26B71" w:rsidP="00E26B7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9C1DA51" w14:textId="77777777" w:rsidR="00E26B71" w:rsidRDefault="00E26B71" w:rsidP="00E26B71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upplemental</w:t>
      </w:r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bl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4CE14405" w14:textId="77777777" w:rsidR="00E26B71" w:rsidRPr="00C64B69" w:rsidRDefault="00E26B71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fferences of BG levels in </w:t>
      </w:r>
      <w:r w:rsidRPr="00C64B6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NO PCP, probable PCP and proven PCP groups</w:t>
      </w:r>
    </w:p>
    <w:p w14:paraId="78FB518C" w14:textId="77777777" w:rsidR="00E26B71" w:rsidRPr="00C64B69" w:rsidRDefault="00E26B71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1276"/>
        <w:gridCol w:w="1134"/>
        <w:gridCol w:w="850"/>
        <w:gridCol w:w="2126"/>
      </w:tblGrid>
      <w:tr w:rsidR="00E26B71" w:rsidRPr="00C64B69" w14:paraId="4DC3A85A" w14:textId="77777777" w:rsidTr="002D26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C7470FA" w14:textId="77777777" w:rsidR="00E26B71" w:rsidRPr="00C64B69" w:rsidRDefault="00E26B71" w:rsidP="002D266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lassification</w:t>
            </w:r>
          </w:p>
        </w:tc>
        <w:tc>
          <w:tcPr>
            <w:tcW w:w="1276" w:type="dxa"/>
          </w:tcPr>
          <w:p w14:paraId="7A1F103E" w14:textId="77777777" w:rsidR="00E26B71" w:rsidRPr="00C64B69" w:rsidRDefault="00E26B71" w:rsidP="002D26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BF0A2B" w14:textId="77777777" w:rsidR="00E26B71" w:rsidRPr="00C64B69" w:rsidRDefault="00E26B71" w:rsidP="002D26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850" w:type="dxa"/>
          </w:tcPr>
          <w:p w14:paraId="7FF5DFF8" w14:textId="77777777" w:rsidR="00E26B71" w:rsidRPr="00C64B69" w:rsidRDefault="00E26B71" w:rsidP="002D26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26" w:type="dxa"/>
          </w:tcPr>
          <w:p w14:paraId="169E30D2" w14:textId="77777777" w:rsidR="00E26B71" w:rsidRPr="00C64B69" w:rsidRDefault="00E26B71" w:rsidP="002D26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95%</w:t>
            </w:r>
            <w:r w:rsidRPr="00C64B69">
              <w:rPr>
                <w:rStyle w:val="apple-converted-space"/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 </w:t>
            </w: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I</w:t>
            </w:r>
          </w:p>
        </w:tc>
      </w:tr>
      <w:tr w:rsidR="00E26B71" w:rsidRPr="00C64B69" w14:paraId="14EE9857" w14:textId="77777777" w:rsidTr="002D2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61E6A25" w14:textId="77777777" w:rsidR="00E26B71" w:rsidRPr="00C64B69" w:rsidRDefault="00E26B71" w:rsidP="002D266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O PCP</w:t>
            </w:r>
          </w:p>
        </w:tc>
        <w:tc>
          <w:tcPr>
            <w:tcW w:w="1276" w:type="dxa"/>
          </w:tcPr>
          <w:p w14:paraId="37DB0B66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able</w:t>
            </w:r>
          </w:p>
        </w:tc>
        <w:tc>
          <w:tcPr>
            <w:tcW w:w="1134" w:type="dxa"/>
          </w:tcPr>
          <w:p w14:paraId="6951087E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.20</w:t>
            </w:r>
          </w:p>
        </w:tc>
        <w:tc>
          <w:tcPr>
            <w:tcW w:w="850" w:type="dxa"/>
          </w:tcPr>
          <w:p w14:paraId="64BFABB4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126" w:type="dxa"/>
          </w:tcPr>
          <w:p w14:paraId="282B01BE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1224.00~-612.37</w:t>
            </w:r>
          </w:p>
        </w:tc>
      </w:tr>
      <w:tr w:rsidR="00E26B71" w:rsidRPr="00C64B69" w14:paraId="2865F433" w14:textId="77777777" w:rsidTr="002D26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056EB91" w14:textId="77777777" w:rsidR="00E26B71" w:rsidRPr="00C64B69" w:rsidRDefault="00E26B71" w:rsidP="002D266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97E8BA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ven</w:t>
            </w:r>
          </w:p>
        </w:tc>
        <w:tc>
          <w:tcPr>
            <w:tcW w:w="1134" w:type="dxa"/>
          </w:tcPr>
          <w:p w14:paraId="7BC7F33F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6.96</w:t>
            </w:r>
          </w:p>
        </w:tc>
        <w:tc>
          <w:tcPr>
            <w:tcW w:w="850" w:type="dxa"/>
          </w:tcPr>
          <w:p w14:paraId="40CBA342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126" w:type="dxa"/>
          </w:tcPr>
          <w:p w14:paraId="5F43000E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1622.00~-688.12</w:t>
            </w:r>
          </w:p>
        </w:tc>
      </w:tr>
      <w:tr w:rsidR="00E26B71" w:rsidRPr="00C64B69" w14:paraId="30AA1404" w14:textId="77777777" w:rsidTr="002D2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A561D92" w14:textId="77777777" w:rsidR="00E26B71" w:rsidRPr="00C64B69" w:rsidRDefault="00E26B71" w:rsidP="002D266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robable</w:t>
            </w:r>
          </w:p>
        </w:tc>
        <w:tc>
          <w:tcPr>
            <w:tcW w:w="1276" w:type="dxa"/>
          </w:tcPr>
          <w:p w14:paraId="04B94A1A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PCP</w:t>
            </w:r>
          </w:p>
        </w:tc>
        <w:tc>
          <w:tcPr>
            <w:tcW w:w="1134" w:type="dxa"/>
          </w:tcPr>
          <w:p w14:paraId="535C75AD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.20</w:t>
            </w:r>
          </w:p>
        </w:tc>
        <w:tc>
          <w:tcPr>
            <w:tcW w:w="850" w:type="dxa"/>
          </w:tcPr>
          <w:p w14:paraId="1D1B4A76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126" w:type="dxa"/>
          </w:tcPr>
          <w:p w14:paraId="3B0457D3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612.37~1224.00</w:t>
            </w:r>
          </w:p>
        </w:tc>
      </w:tr>
      <w:tr w:rsidR="00E26B71" w:rsidRPr="00C64B69" w14:paraId="024C90B6" w14:textId="77777777" w:rsidTr="002D26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7CEB98B" w14:textId="77777777" w:rsidR="00E26B71" w:rsidRPr="00C64B69" w:rsidRDefault="00E26B71" w:rsidP="002D266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B0C60A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ven</w:t>
            </w:r>
          </w:p>
        </w:tc>
        <w:tc>
          <w:tcPr>
            <w:tcW w:w="1134" w:type="dxa"/>
          </w:tcPr>
          <w:p w14:paraId="38AA3E7B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.32</w:t>
            </w:r>
          </w:p>
        </w:tc>
        <w:tc>
          <w:tcPr>
            <w:tcW w:w="850" w:type="dxa"/>
          </w:tcPr>
          <w:p w14:paraId="762BCE25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9</w:t>
            </w:r>
          </w:p>
        </w:tc>
        <w:tc>
          <w:tcPr>
            <w:tcW w:w="2126" w:type="dxa"/>
          </w:tcPr>
          <w:p w14:paraId="09905D00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649.34~175.59</w:t>
            </w:r>
          </w:p>
        </w:tc>
      </w:tr>
      <w:tr w:rsidR="00E26B71" w:rsidRPr="00C64B69" w14:paraId="3237281D" w14:textId="77777777" w:rsidTr="002D2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E584313" w14:textId="77777777" w:rsidR="00E26B71" w:rsidRPr="00C64B69" w:rsidRDefault="00E26B71" w:rsidP="002D266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roven</w:t>
            </w:r>
          </w:p>
        </w:tc>
        <w:tc>
          <w:tcPr>
            <w:tcW w:w="1276" w:type="dxa"/>
          </w:tcPr>
          <w:p w14:paraId="2B120925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PCP</w:t>
            </w:r>
          </w:p>
        </w:tc>
        <w:tc>
          <w:tcPr>
            <w:tcW w:w="1134" w:type="dxa"/>
          </w:tcPr>
          <w:p w14:paraId="6DF5A7BB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6.96</w:t>
            </w:r>
          </w:p>
        </w:tc>
        <w:tc>
          <w:tcPr>
            <w:tcW w:w="850" w:type="dxa"/>
          </w:tcPr>
          <w:p w14:paraId="0430A23B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126" w:type="dxa"/>
          </w:tcPr>
          <w:p w14:paraId="58CC571F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688.12~1622.00</w:t>
            </w:r>
          </w:p>
        </w:tc>
      </w:tr>
      <w:tr w:rsidR="00E26B71" w:rsidRPr="00C64B69" w14:paraId="765A928F" w14:textId="77777777" w:rsidTr="002D26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90AB0F0" w14:textId="77777777" w:rsidR="00E26B71" w:rsidRPr="00C64B69" w:rsidRDefault="00E26B71" w:rsidP="002D266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3296D7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able</w:t>
            </w:r>
          </w:p>
        </w:tc>
        <w:tc>
          <w:tcPr>
            <w:tcW w:w="1134" w:type="dxa"/>
          </w:tcPr>
          <w:p w14:paraId="01D1A408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.32</w:t>
            </w:r>
          </w:p>
        </w:tc>
        <w:tc>
          <w:tcPr>
            <w:tcW w:w="850" w:type="dxa"/>
          </w:tcPr>
          <w:p w14:paraId="628E6600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9</w:t>
            </w:r>
          </w:p>
        </w:tc>
        <w:tc>
          <w:tcPr>
            <w:tcW w:w="2126" w:type="dxa"/>
          </w:tcPr>
          <w:p w14:paraId="0BEBF675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175.59~649.34</w:t>
            </w:r>
          </w:p>
        </w:tc>
      </w:tr>
    </w:tbl>
    <w:p w14:paraId="0BB570AA" w14:textId="77777777" w:rsidR="00E26B71" w:rsidRPr="00C64B69" w:rsidRDefault="00E26B71" w:rsidP="00E26B71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>(SE: Standard error, CI: confidence interval)</w:t>
      </w:r>
    </w:p>
    <w:p w14:paraId="4AAFCED9" w14:textId="77777777" w:rsidR="00E26B71" w:rsidRPr="00C64B69" w:rsidRDefault="00E26B71" w:rsidP="00E26B71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59F314C" w14:textId="77777777" w:rsidR="00E26B71" w:rsidRDefault="00E26B71" w:rsidP="00E26B71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upplemental</w:t>
      </w:r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bl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573321FA" w14:textId="77777777" w:rsidR="00E26B71" w:rsidRPr="00C64B69" w:rsidRDefault="00E26B71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fferences of LDH levels in </w:t>
      </w:r>
      <w:r w:rsidRPr="00C64B6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NO PCP, probable PCP and proven PCP groups</w:t>
      </w:r>
    </w:p>
    <w:p w14:paraId="5FAB46D7" w14:textId="77777777" w:rsidR="00E26B71" w:rsidRPr="00C64B69" w:rsidRDefault="00E26B71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1910"/>
        <w:gridCol w:w="1176"/>
        <w:gridCol w:w="966"/>
        <w:gridCol w:w="819"/>
        <w:gridCol w:w="1963"/>
      </w:tblGrid>
      <w:tr w:rsidR="00E26B71" w:rsidRPr="00C64B69" w14:paraId="655A0995" w14:textId="77777777" w:rsidTr="00E26B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48C989D6" w14:textId="77777777" w:rsidR="00E26B71" w:rsidRPr="00C64B69" w:rsidRDefault="00E26B71" w:rsidP="002D266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lassification</w:t>
            </w:r>
          </w:p>
        </w:tc>
        <w:tc>
          <w:tcPr>
            <w:tcW w:w="1176" w:type="dxa"/>
          </w:tcPr>
          <w:p w14:paraId="76B9A783" w14:textId="77777777" w:rsidR="00E26B71" w:rsidRPr="00C64B69" w:rsidRDefault="00E26B71" w:rsidP="002D26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dxa"/>
          </w:tcPr>
          <w:p w14:paraId="4B5C4573" w14:textId="77777777" w:rsidR="00E26B71" w:rsidRPr="00C64B69" w:rsidRDefault="00E26B71" w:rsidP="002D26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819" w:type="dxa"/>
          </w:tcPr>
          <w:p w14:paraId="2DE1262B" w14:textId="77777777" w:rsidR="00E26B71" w:rsidRPr="00C64B69" w:rsidRDefault="00E26B71" w:rsidP="002D26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63" w:type="dxa"/>
          </w:tcPr>
          <w:p w14:paraId="31820DD9" w14:textId="77777777" w:rsidR="00E26B71" w:rsidRPr="00C64B69" w:rsidRDefault="00E26B71" w:rsidP="002D26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95%</w:t>
            </w:r>
            <w:r w:rsidRPr="00C64B69">
              <w:rPr>
                <w:rStyle w:val="apple-converted-space"/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 </w:t>
            </w: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I</w:t>
            </w:r>
          </w:p>
        </w:tc>
      </w:tr>
      <w:tr w:rsidR="00E26B71" w:rsidRPr="00C64B69" w14:paraId="3DF9FB01" w14:textId="77777777" w:rsidTr="00E26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4A2E8B78" w14:textId="77777777" w:rsidR="00E26B71" w:rsidRPr="00C64B69" w:rsidRDefault="00E26B71" w:rsidP="002D266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O PCP</w:t>
            </w:r>
          </w:p>
        </w:tc>
        <w:tc>
          <w:tcPr>
            <w:tcW w:w="1176" w:type="dxa"/>
          </w:tcPr>
          <w:p w14:paraId="76A95B79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able</w:t>
            </w:r>
          </w:p>
        </w:tc>
        <w:tc>
          <w:tcPr>
            <w:tcW w:w="966" w:type="dxa"/>
          </w:tcPr>
          <w:p w14:paraId="5A272BD7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102.5807</w:t>
            </w:r>
          </w:p>
        </w:tc>
        <w:tc>
          <w:tcPr>
            <w:tcW w:w="819" w:type="dxa"/>
          </w:tcPr>
          <w:p w14:paraId="2BC9ACC0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963" w:type="dxa"/>
          </w:tcPr>
          <w:p w14:paraId="72F50CD3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452.309~-48.212</w:t>
            </w:r>
          </w:p>
        </w:tc>
      </w:tr>
      <w:tr w:rsidR="00E26B71" w:rsidRPr="00C64B69" w14:paraId="6B653AD8" w14:textId="77777777" w:rsidTr="00E26B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3A1F350C" w14:textId="77777777" w:rsidR="00E26B71" w:rsidRPr="00C64B69" w:rsidRDefault="00E26B71" w:rsidP="002D266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5A42E579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ven</w:t>
            </w:r>
          </w:p>
        </w:tc>
        <w:tc>
          <w:tcPr>
            <w:tcW w:w="966" w:type="dxa"/>
          </w:tcPr>
          <w:p w14:paraId="536A442C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143.8549</w:t>
            </w:r>
          </w:p>
        </w:tc>
        <w:tc>
          <w:tcPr>
            <w:tcW w:w="819" w:type="dxa"/>
          </w:tcPr>
          <w:p w14:paraId="2EC6376F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963" w:type="dxa"/>
          </w:tcPr>
          <w:p w14:paraId="054962F0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839.964~-273.275</w:t>
            </w:r>
          </w:p>
        </w:tc>
      </w:tr>
      <w:tr w:rsidR="00E26B71" w:rsidRPr="00C64B69" w14:paraId="1FD83FEE" w14:textId="77777777" w:rsidTr="00E26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258F7060" w14:textId="77777777" w:rsidR="00E26B71" w:rsidRPr="00C64B69" w:rsidRDefault="00E26B71" w:rsidP="002D266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robable</w:t>
            </w:r>
          </w:p>
        </w:tc>
        <w:tc>
          <w:tcPr>
            <w:tcW w:w="1176" w:type="dxa"/>
          </w:tcPr>
          <w:p w14:paraId="0AD6C8C1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PCP</w:t>
            </w:r>
          </w:p>
        </w:tc>
        <w:tc>
          <w:tcPr>
            <w:tcW w:w="966" w:type="dxa"/>
          </w:tcPr>
          <w:p w14:paraId="6CE0383A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102.5807</w:t>
            </w:r>
          </w:p>
        </w:tc>
        <w:tc>
          <w:tcPr>
            <w:tcW w:w="819" w:type="dxa"/>
          </w:tcPr>
          <w:p w14:paraId="70D9F809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963" w:type="dxa"/>
          </w:tcPr>
          <w:p w14:paraId="750D71EB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48.212~452.309</w:t>
            </w:r>
          </w:p>
        </w:tc>
      </w:tr>
      <w:tr w:rsidR="00E26B71" w:rsidRPr="00C64B69" w14:paraId="3D6DA3AC" w14:textId="77777777" w:rsidTr="00E26B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4619552B" w14:textId="77777777" w:rsidR="00E26B71" w:rsidRPr="00C64B69" w:rsidRDefault="00E26B71" w:rsidP="002D266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54E525F1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ven</w:t>
            </w:r>
          </w:p>
        </w:tc>
        <w:tc>
          <w:tcPr>
            <w:tcW w:w="966" w:type="dxa"/>
          </w:tcPr>
          <w:p w14:paraId="75ED67CA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123.8362</w:t>
            </w:r>
          </w:p>
        </w:tc>
        <w:tc>
          <w:tcPr>
            <w:tcW w:w="819" w:type="dxa"/>
          </w:tcPr>
          <w:p w14:paraId="2FB39709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963" w:type="dxa"/>
          </w:tcPr>
          <w:p w14:paraId="17B6086B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550.274~-62.444</w:t>
            </w:r>
          </w:p>
        </w:tc>
      </w:tr>
      <w:tr w:rsidR="00E26B71" w:rsidRPr="00C64B69" w14:paraId="29D90D70" w14:textId="77777777" w:rsidTr="00E26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322CDD2B" w14:textId="77777777" w:rsidR="00E26B71" w:rsidRPr="00C64B69" w:rsidRDefault="00E26B71" w:rsidP="002D266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roven</w:t>
            </w:r>
          </w:p>
        </w:tc>
        <w:tc>
          <w:tcPr>
            <w:tcW w:w="1176" w:type="dxa"/>
          </w:tcPr>
          <w:p w14:paraId="7E2D92BC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PCP</w:t>
            </w:r>
          </w:p>
        </w:tc>
        <w:tc>
          <w:tcPr>
            <w:tcW w:w="966" w:type="dxa"/>
          </w:tcPr>
          <w:p w14:paraId="35632784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143.8549</w:t>
            </w:r>
          </w:p>
        </w:tc>
        <w:tc>
          <w:tcPr>
            <w:tcW w:w="819" w:type="dxa"/>
          </w:tcPr>
          <w:p w14:paraId="37EFB81D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963" w:type="dxa"/>
          </w:tcPr>
          <w:p w14:paraId="0276FD1E" w14:textId="77777777" w:rsidR="00E26B71" w:rsidRPr="00C64B69" w:rsidRDefault="00E26B71" w:rsidP="002D2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273.275~839.964</w:t>
            </w:r>
          </w:p>
        </w:tc>
      </w:tr>
      <w:tr w:rsidR="00E26B71" w:rsidRPr="00C64B69" w14:paraId="66F35E2C" w14:textId="77777777" w:rsidTr="00E26B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06E55B9C" w14:textId="77777777" w:rsidR="00E26B71" w:rsidRPr="00C64B69" w:rsidRDefault="00E26B71" w:rsidP="002D266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27F81297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able</w:t>
            </w:r>
          </w:p>
        </w:tc>
        <w:tc>
          <w:tcPr>
            <w:tcW w:w="966" w:type="dxa"/>
          </w:tcPr>
          <w:p w14:paraId="72EDF70E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123.8362</w:t>
            </w:r>
          </w:p>
        </w:tc>
        <w:tc>
          <w:tcPr>
            <w:tcW w:w="819" w:type="dxa"/>
          </w:tcPr>
          <w:p w14:paraId="2E2BC9E0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963" w:type="dxa"/>
          </w:tcPr>
          <w:p w14:paraId="60EC5E87" w14:textId="77777777" w:rsidR="00E26B71" w:rsidRPr="00C64B69" w:rsidRDefault="00E26B71" w:rsidP="002D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62.444~550.274</w:t>
            </w:r>
          </w:p>
        </w:tc>
      </w:tr>
    </w:tbl>
    <w:p w14:paraId="2170A4DD" w14:textId="77777777" w:rsidR="00E26B71" w:rsidRDefault="00E26B71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797174D1" w14:textId="77777777" w:rsidR="00E26B71" w:rsidRDefault="00E26B71" w:rsidP="00E26B71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upplemental</w:t>
      </w:r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ble </w:t>
      </w:r>
      <w:r w:rsidR="00732C48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109B8185" w14:textId="77777777" w:rsidR="00E26B71" w:rsidRPr="00C64B69" w:rsidRDefault="00E26B71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G performance at distinguishing </w:t>
      </w:r>
      <w:r w:rsidRPr="00C64B6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NO PCP, probable PCP and proven PCP</w:t>
      </w:r>
    </w:p>
    <w:p w14:paraId="38C48E14" w14:textId="77777777" w:rsidR="00E26B71" w:rsidRPr="00C64B69" w:rsidRDefault="00E26B71" w:rsidP="00E26B71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3"/>
        <w:tblW w:w="8784" w:type="dxa"/>
        <w:jc w:val="center"/>
        <w:tblLook w:val="04A0" w:firstRow="1" w:lastRow="0" w:firstColumn="1" w:lastColumn="0" w:noHBand="0" w:noVBand="1"/>
      </w:tblPr>
      <w:tblGrid>
        <w:gridCol w:w="1925"/>
        <w:gridCol w:w="1543"/>
        <w:gridCol w:w="1673"/>
        <w:gridCol w:w="1673"/>
        <w:gridCol w:w="1970"/>
      </w:tblGrid>
      <w:tr w:rsidR="00E26B71" w:rsidRPr="00C64B69" w14:paraId="16087995" w14:textId="77777777" w:rsidTr="002D2666">
        <w:trPr>
          <w:jc w:val="center"/>
        </w:trPr>
        <w:tc>
          <w:tcPr>
            <w:tcW w:w="1925" w:type="dxa"/>
          </w:tcPr>
          <w:p w14:paraId="678B6909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</w:tcPr>
          <w:p w14:paraId="6A495AF4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prob vs. </w:t>
            </w:r>
            <w:proofErr w:type="spellStart"/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rov</w:t>
            </w:r>
            <w:proofErr w:type="spellEnd"/>
          </w:p>
        </w:tc>
        <w:tc>
          <w:tcPr>
            <w:tcW w:w="1673" w:type="dxa"/>
          </w:tcPr>
          <w:p w14:paraId="1B3336EF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rob vs. no PCP</w:t>
            </w:r>
          </w:p>
        </w:tc>
        <w:tc>
          <w:tcPr>
            <w:tcW w:w="1673" w:type="dxa"/>
          </w:tcPr>
          <w:p w14:paraId="16CF1EB5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rov</w:t>
            </w:r>
            <w:proofErr w:type="spellEnd"/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vs. no PCP</w:t>
            </w:r>
          </w:p>
        </w:tc>
        <w:tc>
          <w:tcPr>
            <w:tcW w:w="1970" w:type="dxa"/>
          </w:tcPr>
          <w:p w14:paraId="22D9BBDB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C64B6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rob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rov</w:t>
            </w:r>
            <w:proofErr w:type="spellEnd"/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vs. no PCP</w:t>
            </w:r>
          </w:p>
        </w:tc>
      </w:tr>
      <w:tr w:rsidR="00E26B71" w:rsidRPr="00C64B69" w14:paraId="3BC21FB9" w14:textId="77777777" w:rsidTr="002D2666">
        <w:trPr>
          <w:jc w:val="center"/>
        </w:trPr>
        <w:tc>
          <w:tcPr>
            <w:tcW w:w="1925" w:type="dxa"/>
          </w:tcPr>
          <w:p w14:paraId="5E2D055F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utoff</w:t>
            </w:r>
            <w:proofErr w:type="spellEnd"/>
          </w:p>
        </w:tc>
        <w:tc>
          <w:tcPr>
            <w:tcW w:w="1543" w:type="dxa"/>
          </w:tcPr>
          <w:p w14:paraId="0033E8DB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8.5</w:t>
            </w:r>
          </w:p>
        </w:tc>
        <w:tc>
          <w:tcPr>
            <w:tcW w:w="1673" w:type="dxa"/>
          </w:tcPr>
          <w:p w14:paraId="6278B6C7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673" w:type="dxa"/>
          </w:tcPr>
          <w:p w14:paraId="4C08EA5A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.8</w:t>
            </w:r>
          </w:p>
        </w:tc>
        <w:tc>
          <w:tcPr>
            <w:tcW w:w="1970" w:type="dxa"/>
          </w:tcPr>
          <w:p w14:paraId="0D1362CE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1</w:t>
            </w:r>
          </w:p>
        </w:tc>
      </w:tr>
      <w:tr w:rsidR="00E26B71" w:rsidRPr="00C64B69" w14:paraId="45BC421C" w14:textId="77777777" w:rsidTr="002D2666">
        <w:trPr>
          <w:jc w:val="center"/>
        </w:trPr>
        <w:tc>
          <w:tcPr>
            <w:tcW w:w="1925" w:type="dxa"/>
          </w:tcPr>
          <w:p w14:paraId="2147E077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rue positive</w:t>
            </w:r>
          </w:p>
        </w:tc>
        <w:tc>
          <w:tcPr>
            <w:tcW w:w="1543" w:type="dxa"/>
          </w:tcPr>
          <w:p w14:paraId="5D7AEA0E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673" w:type="dxa"/>
          </w:tcPr>
          <w:p w14:paraId="4F71F719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673" w:type="dxa"/>
          </w:tcPr>
          <w:p w14:paraId="62215604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970" w:type="dxa"/>
          </w:tcPr>
          <w:p w14:paraId="33EDD2C9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E26B71" w:rsidRPr="00C64B69" w14:paraId="0B91A21F" w14:textId="77777777" w:rsidTr="002D2666">
        <w:trPr>
          <w:jc w:val="center"/>
        </w:trPr>
        <w:tc>
          <w:tcPr>
            <w:tcW w:w="1925" w:type="dxa"/>
          </w:tcPr>
          <w:p w14:paraId="624104E3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alse negative</w:t>
            </w:r>
          </w:p>
        </w:tc>
        <w:tc>
          <w:tcPr>
            <w:tcW w:w="1543" w:type="dxa"/>
          </w:tcPr>
          <w:p w14:paraId="736554B3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673" w:type="dxa"/>
          </w:tcPr>
          <w:p w14:paraId="116F47DF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673" w:type="dxa"/>
          </w:tcPr>
          <w:p w14:paraId="7524FEC4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70" w:type="dxa"/>
          </w:tcPr>
          <w:p w14:paraId="274E8D5B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E26B71" w:rsidRPr="00C64B69" w14:paraId="7D833D05" w14:textId="77777777" w:rsidTr="002D2666">
        <w:trPr>
          <w:jc w:val="center"/>
        </w:trPr>
        <w:tc>
          <w:tcPr>
            <w:tcW w:w="1925" w:type="dxa"/>
          </w:tcPr>
          <w:p w14:paraId="6D052C5E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rue negative</w:t>
            </w:r>
          </w:p>
        </w:tc>
        <w:tc>
          <w:tcPr>
            <w:tcW w:w="1543" w:type="dxa"/>
          </w:tcPr>
          <w:p w14:paraId="7A83F952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673" w:type="dxa"/>
          </w:tcPr>
          <w:p w14:paraId="3400C3A3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673" w:type="dxa"/>
          </w:tcPr>
          <w:p w14:paraId="1C5E2001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970" w:type="dxa"/>
          </w:tcPr>
          <w:p w14:paraId="61FE8D65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</w:tr>
      <w:tr w:rsidR="00E26B71" w:rsidRPr="00C64B69" w14:paraId="36B3547E" w14:textId="77777777" w:rsidTr="002D2666">
        <w:trPr>
          <w:jc w:val="center"/>
        </w:trPr>
        <w:tc>
          <w:tcPr>
            <w:tcW w:w="1925" w:type="dxa"/>
          </w:tcPr>
          <w:p w14:paraId="2EC8E726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alse positive</w:t>
            </w:r>
          </w:p>
        </w:tc>
        <w:tc>
          <w:tcPr>
            <w:tcW w:w="1543" w:type="dxa"/>
          </w:tcPr>
          <w:p w14:paraId="6C5859DE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73" w:type="dxa"/>
          </w:tcPr>
          <w:p w14:paraId="147C9B47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73" w:type="dxa"/>
          </w:tcPr>
          <w:p w14:paraId="0B5DAF90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70" w:type="dxa"/>
          </w:tcPr>
          <w:p w14:paraId="2424E6B4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</w:tr>
      <w:tr w:rsidR="00E26B71" w:rsidRPr="00C64B69" w14:paraId="0E36DCC1" w14:textId="77777777" w:rsidTr="002D2666">
        <w:trPr>
          <w:jc w:val="center"/>
        </w:trPr>
        <w:tc>
          <w:tcPr>
            <w:tcW w:w="1925" w:type="dxa"/>
          </w:tcPr>
          <w:p w14:paraId="18BD3C18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ensitivity% (95% CI)</w:t>
            </w:r>
          </w:p>
        </w:tc>
        <w:tc>
          <w:tcPr>
            <w:tcW w:w="1543" w:type="dxa"/>
          </w:tcPr>
          <w:p w14:paraId="2EB721C9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3-89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673" w:type="dxa"/>
          </w:tcPr>
          <w:p w14:paraId="4297F748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8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5-95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673" w:type="dxa"/>
          </w:tcPr>
          <w:p w14:paraId="5AF66823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2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2-99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970" w:type="dxa"/>
          </w:tcPr>
          <w:p w14:paraId="3A05DE88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 (77-96)</w:t>
            </w:r>
          </w:p>
        </w:tc>
      </w:tr>
      <w:tr w:rsidR="00E26B71" w:rsidRPr="00C64B69" w14:paraId="07102E49" w14:textId="77777777" w:rsidTr="002D2666">
        <w:trPr>
          <w:jc w:val="center"/>
        </w:trPr>
        <w:tc>
          <w:tcPr>
            <w:tcW w:w="1925" w:type="dxa"/>
          </w:tcPr>
          <w:p w14:paraId="69BF8751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pecificity% (95% CI)</w:t>
            </w:r>
          </w:p>
        </w:tc>
        <w:tc>
          <w:tcPr>
            <w:tcW w:w="1543" w:type="dxa"/>
          </w:tcPr>
          <w:p w14:paraId="73B718E5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1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3-59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673" w:type="dxa"/>
          </w:tcPr>
          <w:p w14:paraId="52430DAA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6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9-91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673" w:type="dxa"/>
          </w:tcPr>
          <w:p w14:paraId="717011FD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6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5-99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970" w:type="dxa"/>
          </w:tcPr>
          <w:p w14:paraId="736F11F1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 (80-91)</w:t>
            </w:r>
          </w:p>
        </w:tc>
      </w:tr>
      <w:tr w:rsidR="00E26B71" w:rsidRPr="00C64B69" w14:paraId="51052D61" w14:textId="77777777" w:rsidTr="002D2666">
        <w:trPr>
          <w:jc w:val="center"/>
        </w:trPr>
        <w:tc>
          <w:tcPr>
            <w:tcW w:w="1925" w:type="dxa"/>
          </w:tcPr>
          <w:p w14:paraId="12CC5102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% agreement</w:t>
            </w:r>
          </w:p>
        </w:tc>
        <w:tc>
          <w:tcPr>
            <w:tcW w:w="1543" w:type="dxa"/>
          </w:tcPr>
          <w:p w14:paraId="434C6CD4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673" w:type="dxa"/>
          </w:tcPr>
          <w:p w14:paraId="65F7D635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673" w:type="dxa"/>
          </w:tcPr>
          <w:p w14:paraId="6FE19D3F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970" w:type="dxa"/>
          </w:tcPr>
          <w:p w14:paraId="3D5A6C9A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E26B71" w:rsidRPr="00C64B69" w14:paraId="3C9B5429" w14:textId="77777777" w:rsidTr="002D2666">
        <w:trPr>
          <w:jc w:val="center"/>
        </w:trPr>
        <w:tc>
          <w:tcPr>
            <w:tcW w:w="1925" w:type="dxa"/>
          </w:tcPr>
          <w:p w14:paraId="4EAACF7C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kappa</w:t>
            </w:r>
          </w:p>
        </w:tc>
        <w:tc>
          <w:tcPr>
            <w:tcW w:w="1543" w:type="dxa"/>
          </w:tcPr>
          <w:p w14:paraId="09E69B72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673" w:type="dxa"/>
          </w:tcPr>
          <w:p w14:paraId="6EE61E42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673" w:type="dxa"/>
          </w:tcPr>
          <w:p w14:paraId="0D23AC83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970" w:type="dxa"/>
          </w:tcPr>
          <w:p w14:paraId="2C9DCBAC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67</w:t>
            </w:r>
          </w:p>
        </w:tc>
      </w:tr>
      <w:tr w:rsidR="00E26B71" w:rsidRPr="00C64B69" w14:paraId="5B83B014" w14:textId="77777777" w:rsidTr="002D2666">
        <w:trPr>
          <w:jc w:val="center"/>
        </w:trPr>
        <w:tc>
          <w:tcPr>
            <w:tcW w:w="1925" w:type="dxa"/>
          </w:tcPr>
          <w:p w14:paraId="2DF87818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ositive LR</w:t>
            </w:r>
          </w:p>
        </w:tc>
        <w:tc>
          <w:tcPr>
            <w:tcW w:w="1543" w:type="dxa"/>
          </w:tcPr>
          <w:p w14:paraId="30240A56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53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5-2.23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673" w:type="dxa"/>
          </w:tcPr>
          <w:p w14:paraId="71AD4202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.20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.15-9.25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673" w:type="dxa"/>
          </w:tcPr>
          <w:p w14:paraId="1ECA2C7B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2.9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.9-89.6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970" w:type="dxa"/>
          </w:tcPr>
          <w:p w14:paraId="4D1937EF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44 (4.43-9.38)</w:t>
            </w:r>
          </w:p>
        </w:tc>
      </w:tr>
      <w:tr w:rsidR="00E26B71" w:rsidRPr="00C64B69" w14:paraId="6FDEAB50" w14:textId="77777777" w:rsidTr="002D2666">
        <w:trPr>
          <w:jc w:val="center"/>
        </w:trPr>
        <w:tc>
          <w:tcPr>
            <w:tcW w:w="1925" w:type="dxa"/>
          </w:tcPr>
          <w:p w14:paraId="6606CA74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egative LR</w:t>
            </w:r>
          </w:p>
        </w:tc>
        <w:tc>
          <w:tcPr>
            <w:tcW w:w="1543" w:type="dxa"/>
          </w:tcPr>
          <w:p w14:paraId="2D91A027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49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24-0.99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673" w:type="dxa"/>
          </w:tcPr>
          <w:p w14:paraId="46B9D41B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4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7-0.30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673" w:type="dxa"/>
          </w:tcPr>
          <w:p w14:paraId="620AE4C7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9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2-0.33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970" w:type="dxa"/>
          </w:tcPr>
          <w:p w14:paraId="56F77F62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12 (0.05-0.27)</w:t>
            </w:r>
          </w:p>
        </w:tc>
      </w:tr>
    </w:tbl>
    <w:p w14:paraId="4C5F1EA9" w14:textId="77777777" w:rsidR="00E26B71" w:rsidRPr="00C64B69" w:rsidRDefault="00E26B71" w:rsidP="00E26B71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78282A4F" w14:textId="77777777" w:rsidR="00E26B71" w:rsidRDefault="00E26B71" w:rsidP="00E26B71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upplemental</w:t>
      </w:r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ble </w:t>
      </w:r>
      <w:r w:rsidR="00732C48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37EC0EA3" w14:textId="77777777" w:rsidR="00E26B71" w:rsidRPr="00C64B69" w:rsidRDefault="00E26B71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C64B6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DH performance at distinguishing </w:t>
      </w:r>
      <w:r w:rsidRPr="00C64B6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NO PCP, probable PCP and proven PCP</w:t>
      </w:r>
    </w:p>
    <w:p w14:paraId="75FA5974" w14:textId="77777777" w:rsidR="00E26B71" w:rsidRPr="00C64B69" w:rsidRDefault="00E26B71" w:rsidP="00E26B71">
      <w:pPr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tbl>
      <w:tblPr>
        <w:tblStyle w:val="a3"/>
        <w:tblW w:w="8784" w:type="dxa"/>
        <w:tblLook w:val="04A0" w:firstRow="1" w:lastRow="0" w:firstColumn="1" w:lastColumn="0" w:noHBand="0" w:noVBand="1"/>
      </w:tblPr>
      <w:tblGrid>
        <w:gridCol w:w="1925"/>
        <w:gridCol w:w="1543"/>
        <w:gridCol w:w="1673"/>
        <w:gridCol w:w="1673"/>
        <w:gridCol w:w="1970"/>
      </w:tblGrid>
      <w:tr w:rsidR="00E26B71" w:rsidRPr="00C64B69" w14:paraId="168805CF" w14:textId="77777777" w:rsidTr="002D2666">
        <w:tc>
          <w:tcPr>
            <w:tcW w:w="1925" w:type="dxa"/>
          </w:tcPr>
          <w:p w14:paraId="2046B9F8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</w:tcPr>
          <w:p w14:paraId="54591843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prob vs. </w:t>
            </w:r>
            <w:proofErr w:type="spellStart"/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rov</w:t>
            </w:r>
            <w:proofErr w:type="spellEnd"/>
          </w:p>
        </w:tc>
        <w:tc>
          <w:tcPr>
            <w:tcW w:w="1673" w:type="dxa"/>
          </w:tcPr>
          <w:p w14:paraId="7904B2E1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rob vs. no PCP</w:t>
            </w:r>
          </w:p>
        </w:tc>
        <w:tc>
          <w:tcPr>
            <w:tcW w:w="1673" w:type="dxa"/>
          </w:tcPr>
          <w:p w14:paraId="444F5B32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rov</w:t>
            </w:r>
            <w:proofErr w:type="spellEnd"/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vs. no PCP</w:t>
            </w:r>
          </w:p>
        </w:tc>
        <w:tc>
          <w:tcPr>
            <w:tcW w:w="1970" w:type="dxa"/>
          </w:tcPr>
          <w:p w14:paraId="336A77F0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C64B6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rob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rov</w:t>
            </w:r>
            <w:proofErr w:type="spellEnd"/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vs. no PCP</w:t>
            </w:r>
          </w:p>
        </w:tc>
      </w:tr>
      <w:tr w:rsidR="00E26B71" w:rsidRPr="00C64B69" w14:paraId="5B633883" w14:textId="77777777" w:rsidTr="002D2666">
        <w:tc>
          <w:tcPr>
            <w:tcW w:w="1925" w:type="dxa"/>
          </w:tcPr>
          <w:p w14:paraId="7B53A4F2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toff</w:t>
            </w:r>
            <w:proofErr w:type="spellEnd"/>
          </w:p>
        </w:tc>
        <w:tc>
          <w:tcPr>
            <w:tcW w:w="1543" w:type="dxa"/>
          </w:tcPr>
          <w:p w14:paraId="52EBD472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2</w:t>
            </w:r>
          </w:p>
        </w:tc>
        <w:tc>
          <w:tcPr>
            <w:tcW w:w="1673" w:type="dxa"/>
          </w:tcPr>
          <w:p w14:paraId="3C41EF0F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1673" w:type="dxa"/>
          </w:tcPr>
          <w:p w14:paraId="487CDD87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9</w:t>
            </w:r>
          </w:p>
        </w:tc>
        <w:tc>
          <w:tcPr>
            <w:tcW w:w="1970" w:type="dxa"/>
          </w:tcPr>
          <w:p w14:paraId="794B5E07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</w:tr>
      <w:tr w:rsidR="00E26B71" w:rsidRPr="00C64B69" w14:paraId="4836F8CA" w14:textId="77777777" w:rsidTr="002D2666">
        <w:tc>
          <w:tcPr>
            <w:tcW w:w="1925" w:type="dxa"/>
          </w:tcPr>
          <w:p w14:paraId="087BF11B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rue positive</w:t>
            </w:r>
          </w:p>
        </w:tc>
        <w:tc>
          <w:tcPr>
            <w:tcW w:w="1543" w:type="dxa"/>
          </w:tcPr>
          <w:p w14:paraId="15DD416C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673" w:type="dxa"/>
          </w:tcPr>
          <w:p w14:paraId="642390F1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673" w:type="dxa"/>
          </w:tcPr>
          <w:p w14:paraId="437C5D0B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970" w:type="dxa"/>
          </w:tcPr>
          <w:p w14:paraId="150A53A1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26B71" w:rsidRPr="00C64B69" w14:paraId="2A1375F7" w14:textId="77777777" w:rsidTr="002D2666">
        <w:tc>
          <w:tcPr>
            <w:tcW w:w="1925" w:type="dxa"/>
          </w:tcPr>
          <w:p w14:paraId="7FF34B26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alse negative</w:t>
            </w:r>
          </w:p>
        </w:tc>
        <w:tc>
          <w:tcPr>
            <w:tcW w:w="1543" w:type="dxa"/>
          </w:tcPr>
          <w:p w14:paraId="3396F4FB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673" w:type="dxa"/>
          </w:tcPr>
          <w:p w14:paraId="4141048B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673" w:type="dxa"/>
          </w:tcPr>
          <w:p w14:paraId="76582DA5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70" w:type="dxa"/>
          </w:tcPr>
          <w:p w14:paraId="2FDC1B63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E26B71" w:rsidRPr="00C64B69" w14:paraId="6C373822" w14:textId="77777777" w:rsidTr="002D2666">
        <w:tc>
          <w:tcPr>
            <w:tcW w:w="1925" w:type="dxa"/>
          </w:tcPr>
          <w:p w14:paraId="47A145C5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rue negative</w:t>
            </w:r>
          </w:p>
        </w:tc>
        <w:tc>
          <w:tcPr>
            <w:tcW w:w="1543" w:type="dxa"/>
          </w:tcPr>
          <w:p w14:paraId="10FE6385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673" w:type="dxa"/>
          </w:tcPr>
          <w:p w14:paraId="0A3CADB3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673" w:type="dxa"/>
          </w:tcPr>
          <w:p w14:paraId="54E07156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970" w:type="dxa"/>
          </w:tcPr>
          <w:p w14:paraId="4168CAC1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</w:tr>
      <w:tr w:rsidR="00E26B71" w:rsidRPr="00C64B69" w14:paraId="2633FF2D" w14:textId="77777777" w:rsidTr="002D2666">
        <w:tc>
          <w:tcPr>
            <w:tcW w:w="1925" w:type="dxa"/>
          </w:tcPr>
          <w:p w14:paraId="1D717161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alse positive</w:t>
            </w:r>
          </w:p>
        </w:tc>
        <w:tc>
          <w:tcPr>
            <w:tcW w:w="1543" w:type="dxa"/>
          </w:tcPr>
          <w:p w14:paraId="241767FD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673" w:type="dxa"/>
          </w:tcPr>
          <w:p w14:paraId="30FD0EE8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673" w:type="dxa"/>
          </w:tcPr>
          <w:p w14:paraId="7731A462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70" w:type="dxa"/>
          </w:tcPr>
          <w:p w14:paraId="467C3618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26B71" w:rsidRPr="00C64B69" w14:paraId="37D9B261" w14:textId="77777777" w:rsidTr="002D2666">
        <w:tc>
          <w:tcPr>
            <w:tcW w:w="1925" w:type="dxa"/>
          </w:tcPr>
          <w:p w14:paraId="33D12DA0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ensitivity% (95% CI)</w:t>
            </w:r>
          </w:p>
        </w:tc>
        <w:tc>
          <w:tcPr>
            <w:tcW w:w="1543" w:type="dxa"/>
          </w:tcPr>
          <w:p w14:paraId="7AD02984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8-81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673" w:type="dxa"/>
          </w:tcPr>
          <w:p w14:paraId="1ED5975B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6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2-78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673" w:type="dxa"/>
          </w:tcPr>
          <w:p w14:paraId="031C2ED7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7-94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970" w:type="dxa"/>
          </w:tcPr>
          <w:p w14:paraId="6B3DAB18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 (66-89)</w:t>
            </w:r>
          </w:p>
        </w:tc>
      </w:tr>
      <w:tr w:rsidR="00E26B71" w:rsidRPr="00C64B69" w14:paraId="61C46F37" w14:textId="77777777" w:rsidTr="002D2666">
        <w:tc>
          <w:tcPr>
            <w:tcW w:w="1925" w:type="dxa"/>
          </w:tcPr>
          <w:p w14:paraId="359D0AFB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pecificity% (95% CI)</w:t>
            </w:r>
          </w:p>
        </w:tc>
        <w:tc>
          <w:tcPr>
            <w:tcW w:w="1543" w:type="dxa"/>
          </w:tcPr>
          <w:p w14:paraId="64BB0D8F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8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1-56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673" w:type="dxa"/>
          </w:tcPr>
          <w:p w14:paraId="770400A3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8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2-93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673" w:type="dxa"/>
          </w:tcPr>
          <w:p w14:paraId="6F995750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3-87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970" w:type="dxa"/>
          </w:tcPr>
          <w:p w14:paraId="68B779B1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 (69-82)</w:t>
            </w:r>
          </w:p>
        </w:tc>
      </w:tr>
      <w:tr w:rsidR="00E26B71" w:rsidRPr="00C64B69" w14:paraId="7918AE61" w14:textId="77777777" w:rsidTr="002D2666">
        <w:tc>
          <w:tcPr>
            <w:tcW w:w="1925" w:type="dxa"/>
          </w:tcPr>
          <w:p w14:paraId="47EB6ABF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% agreement</w:t>
            </w:r>
          </w:p>
        </w:tc>
        <w:tc>
          <w:tcPr>
            <w:tcW w:w="1543" w:type="dxa"/>
          </w:tcPr>
          <w:p w14:paraId="2D6AEC17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673" w:type="dxa"/>
          </w:tcPr>
          <w:p w14:paraId="79F00BDD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673" w:type="dxa"/>
          </w:tcPr>
          <w:p w14:paraId="09041181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970" w:type="dxa"/>
          </w:tcPr>
          <w:p w14:paraId="7C202AD9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E26B71" w:rsidRPr="00C64B69" w14:paraId="1E65327E" w14:textId="77777777" w:rsidTr="002D2666">
        <w:tc>
          <w:tcPr>
            <w:tcW w:w="1925" w:type="dxa"/>
          </w:tcPr>
          <w:p w14:paraId="42E6C0A4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kappa</w:t>
            </w:r>
          </w:p>
        </w:tc>
        <w:tc>
          <w:tcPr>
            <w:tcW w:w="1543" w:type="dxa"/>
          </w:tcPr>
          <w:p w14:paraId="297921BB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673" w:type="dxa"/>
          </w:tcPr>
          <w:p w14:paraId="270FC7B8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673" w:type="dxa"/>
          </w:tcPr>
          <w:p w14:paraId="236DADF2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970" w:type="dxa"/>
          </w:tcPr>
          <w:p w14:paraId="41B6D70F" w14:textId="77777777" w:rsidR="00E26B71" w:rsidRPr="00C64B69" w:rsidRDefault="00E26B71" w:rsidP="002D26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64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5</w:t>
            </w:r>
          </w:p>
        </w:tc>
      </w:tr>
      <w:tr w:rsidR="00E26B71" w:rsidRPr="00C64B69" w14:paraId="76B13FC3" w14:textId="77777777" w:rsidTr="002D2666">
        <w:tc>
          <w:tcPr>
            <w:tcW w:w="1925" w:type="dxa"/>
          </w:tcPr>
          <w:p w14:paraId="2B4ECFA9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ositive LR</w:t>
            </w:r>
          </w:p>
        </w:tc>
        <w:tc>
          <w:tcPr>
            <w:tcW w:w="1543" w:type="dxa"/>
          </w:tcPr>
          <w:p w14:paraId="09814F9A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30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7-1.72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673" w:type="dxa"/>
          </w:tcPr>
          <w:p w14:paraId="40D78C2E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.67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.56-9.02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673" w:type="dxa"/>
          </w:tcPr>
          <w:p w14:paraId="28299442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.75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23-6.29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970" w:type="dxa"/>
          </w:tcPr>
          <w:p w14:paraId="5E296FC2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33 (2.48-4.47)</w:t>
            </w:r>
          </w:p>
        </w:tc>
      </w:tr>
      <w:tr w:rsidR="00E26B71" w:rsidRPr="00C64B69" w14:paraId="1A258816" w14:textId="77777777" w:rsidTr="002D2666">
        <w:tc>
          <w:tcPr>
            <w:tcW w:w="1925" w:type="dxa"/>
          </w:tcPr>
          <w:p w14:paraId="08E81753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egative LR</w:t>
            </w:r>
          </w:p>
        </w:tc>
        <w:tc>
          <w:tcPr>
            <w:tcW w:w="1543" w:type="dxa"/>
          </w:tcPr>
          <w:p w14:paraId="4AD38BD1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69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42-1.13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673" w:type="dxa"/>
          </w:tcPr>
          <w:p w14:paraId="30A7A166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38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26-0.56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673" w:type="dxa"/>
          </w:tcPr>
          <w:p w14:paraId="29E7A30B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20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9-0.44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970" w:type="dxa"/>
          </w:tcPr>
          <w:p w14:paraId="3666A06F" w14:textId="77777777" w:rsidR="00E26B71" w:rsidRPr="00C64B69" w:rsidRDefault="00E26B71" w:rsidP="002D266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64B6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64B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26 (0.15-0.46)</w:t>
            </w:r>
          </w:p>
        </w:tc>
      </w:tr>
    </w:tbl>
    <w:p w14:paraId="2CE26B97" w14:textId="77777777" w:rsidR="00E26B71" w:rsidRPr="00C64B69" w:rsidRDefault="00E26B71" w:rsidP="00E26B71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5BA17D5E" w14:textId="77777777" w:rsidR="00967AD2" w:rsidRDefault="00967AD2" w:rsidP="00967AD2">
      <w:pPr>
        <w:widowControl/>
        <w:rPr>
          <w:rStyle w:val="a6"/>
          <w:rFonts w:ascii="Times New Roman" w:hAnsi="Times New Roman" w:cs="Times New Roman"/>
          <w:i w:val="0"/>
          <w:color w:val="70AD47" w:themeColor="accent6"/>
          <w:sz w:val="20"/>
          <w:szCs w:val="20"/>
        </w:rPr>
      </w:pPr>
    </w:p>
    <w:p w14:paraId="4314555A" w14:textId="313BBBD4" w:rsidR="00967AD2" w:rsidRPr="00510696" w:rsidRDefault="00967AD2" w:rsidP="00967AD2">
      <w:pPr>
        <w:widowControl/>
        <w:rPr>
          <w:rFonts w:ascii="Times New Roman" w:hAnsi="Times New Roman" w:cs="Times New Roman" w:hint="eastAsia"/>
          <w:color w:val="70AD47" w:themeColor="accent6"/>
          <w:sz w:val="20"/>
          <w:szCs w:val="20"/>
        </w:rPr>
      </w:pPr>
      <w:r>
        <w:rPr>
          <w:rStyle w:val="a6"/>
          <w:rFonts w:ascii="Times New Roman" w:hAnsi="Times New Roman" w:cs="Times New Roman"/>
          <w:i w:val="0"/>
          <w:color w:val="70AD47" w:themeColor="accent6"/>
          <w:sz w:val="20"/>
          <w:szCs w:val="20"/>
        </w:rPr>
        <w:t>T</w:t>
      </w:r>
      <w:r w:rsidRPr="00510696">
        <w:rPr>
          <w:rStyle w:val="a6"/>
          <w:rFonts w:ascii="Times New Roman" w:hAnsi="Times New Roman" w:cs="Times New Roman"/>
          <w:i w:val="0"/>
          <w:color w:val="70AD47" w:themeColor="accent6"/>
          <w:sz w:val="20"/>
          <w:szCs w:val="20"/>
        </w:rPr>
        <w:t xml:space="preserve">he primer and probe were </w:t>
      </w:r>
      <w:r w:rsidRPr="00510696">
        <w:rPr>
          <w:rFonts w:ascii="Times New Roman" w:hAnsi="Times New Roman" w:cs="Times New Roman"/>
          <w:color w:val="70AD47" w:themeColor="accent6"/>
          <w:sz w:val="20"/>
          <w:szCs w:val="20"/>
        </w:rPr>
        <w:t>PAZ-F (5’- CTTAAAATAAATAATCAGACTATGTGCGATAAG-3’), PAZ-R(5’-GGAGCTTTAATTACTGTTCTGGGC-3’), PAZ-P (5’-FAM-TAGATAGTCGAAAGGGAAA-MGB-3</w:t>
      </w:r>
      <w:r w:rsidRPr="00510696">
        <w:rPr>
          <w:rFonts w:ascii="Times New Roman" w:hAnsi="Times New Roman" w:cs="Times New Roman"/>
          <w:color w:val="70AD47" w:themeColor="accent6"/>
          <w:sz w:val="20"/>
          <w:szCs w:val="20"/>
        </w:rPr>
        <w:t>’) synthesized</w:t>
      </w:r>
      <w:r w:rsidRPr="00510696">
        <w:rPr>
          <w:rFonts w:ascii="Times New Roman" w:hAnsi="Times New Roman" w:cs="Times New Roman"/>
          <w:color w:val="70AD47" w:themeColor="accent6"/>
          <w:sz w:val="20"/>
          <w:szCs w:val="20"/>
        </w:rPr>
        <w:t xml:space="preserve"> by</w:t>
      </w:r>
      <w:r w:rsidRPr="00510696">
        <w:rPr>
          <w:rFonts w:ascii="Times New Roman" w:hAnsi="Times New Roman" w:cs="Times New Roman"/>
          <w:color w:val="70AD47" w:themeColor="accent6"/>
          <w:sz w:val="20"/>
          <w:szCs w:val="20"/>
          <w:lang w:val="en-US"/>
        </w:rPr>
        <w:t xml:space="preserve"> </w:t>
      </w:r>
      <w:proofErr w:type="spellStart"/>
      <w:r w:rsidRPr="00510696">
        <w:rPr>
          <w:rFonts w:ascii="Times New Roman" w:hAnsi="Times New Roman" w:cs="Times New Roman"/>
          <w:color w:val="70AD47" w:themeColor="accent6"/>
          <w:sz w:val="20"/>
          <w:szCs w:val="20"/>
          <w:lang w:val="en-US"/>
        </w:rPr>
        <w:t>Sangon</w:t>
      </w:r>
      <w:proofErr w:type="spellEnd"/>
      <w:r w:rsidRPr="00510696">
        <w:rPr>
          <w:rFonts w:ascii="Times New Roman" w:hAnsi="Times New Roman" w:cs="Times New Roman"/>
          <w:color w:val="70AD47" w:themeColor="accent6"/>
          <w:sz w:val="20"/>
          <w:szCs w:val="20"/>
          <w:lang w:val="en-US"/>
        </w:rPr>
        <w:t xml:space="preserve"> Biotech.</w:t>
      </w:r>
    </w:p>
    <w:p w14:paraId="05465128" w14:textId="77777777" w:rsidR="001E30FC" w:rsidRPr="00967AD2" w:rsidRDefault="001E30FC"/>
    <w:sectPr w:rsidR="001E30FC" w:rsidRPr="00967AD2" w:rsidSect="00DA256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918"/>
    <w:rsid w:val="00192160"/>
    <w:rsid w:val="001B6669"/>
    <w:rsid w:val="001D73D8"/>
    <w:rsid w:val="001E30FC"/>
    <w:rsid w:val="00271143"/>
    <w:rsid w:val="00371170"/>
    <w:rsid w:val="00374589"/>
    <w:rsid w:val="004D4DBB"/>
    <w:rsid w:val="004E1324"/>
    <w:rsid w:val="00500679"/>
    <w:rsid w:val="006077ED"/>
    <w:rsid w:val="00621C86"/>
    <w:rsid w:val="00621D28"/>
    <w:rsid w:val="00672410"/>
    <w:rsid w:val="00732C48"/>
    <w:rsid w:val="007A5B59"/>
    <w:rsid w:val="00844E45"/>
    <w:rsid w:val="008F582C"/>
    <w:rsid w:val="008F7600"/>
    <w:rsid w:val="00963679"/>
    <w:rsid w:val="00967AD2"/>
    <w:rsid w:val="00AD22E4"/>
    <w:rsid w:val="00AD34D5"/>
    <w:rsid w:val="00B70918"/>
    <w:rsid w:val="00B75AB6"/>
    <w:rsid w:val="00BD6E4A"/>
    <w:rsid w:val="00DA2562"/>
    <w:rsid w:val="00E26B71"/>
    <w:rsid w:val="00F0443B"/>
    <w:rsid w:val="00FB0463"/>
    <w:rsid w:val="00FF0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C3C19"/>
  <w15:chartTrackingRefBased/>
  <w15:docId w15:val="{19A0244E-1F6A-3E48-A597-2DD2425BC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line="36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6B71"/>
    <w:pPr>
      <w:widowControl w:val="0"/>
      <w:spacing w:line="240" w:lineRule="auto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E26B71"/>
  </w:style>
  <w:style w:type="table" w:styleId="6-3">
    <w:name w:val="List Table 6 Colorful Accent 3"/>
    <w:basedOn w:val="a1"/>
    <w:uiPriority w:val="51"/>
    <w:rsid w:val="00E26B71"/>
    <w:pPr>
      <w:spacing w:line="240" w:lineRule="auto"/>
      <w:jc w:val="left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">
    <w:name w:val="Plain Table 2"/>
    <w:basedOn w:val="a1"/>
    <w:uiPriority w:val="42"/>
    <w:rsid w:val="00E26B71"/>
    <w:pPr>
      <w:spacing w:line="240" w:lineRule="auto"/>
      <w:jc w:val="lef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E26B71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link w:val="a5"/>
    <w:uiPriority w:val="99"/>
    <w:unhideWhenUsed/>
    <w:rsid w:val="00844E4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5">
    <w:name w:val="普通(网站) 字符"/>
    <w:basedOn w:val="a0"/>
    <w:link w:val="a4"/>
    <w:uiPriority w:val="99"/>
    <w:rsid w:val="00844E45"/>
    <w:rPr>
      <w:rFonts w:ascii="宋体" w:eastAsia="宋体" w:hAnsi="宋体" w:cs="宋体"/>
      <w:kern w:val="0"/>
      <w:sz w:val="24"/>
      <w:lang w:val="en-GB"/>
    </w:rPr>
  </w:style>
  <w:style w:type="character" w:styleId="a6">
    <w:name w:val="Emphasis"/>
    <w:basedOn w:val="a0"/>
    <w:uiPriority w:val="20"/>
    <w:qFormat/>
    <w:rsid w:val="00967A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15</Words>
  <Characters>4077</Characters>
  <Application>Microsoft Office Word</Application>
  <DocSecurity>0</DocSecurity>
  <Lines>33</Lines>
  <Paragraphs>9</Paragraphs>
  <ScaleCrop>false</ScaleCrop>
  <Company/>
  <LinksUpToDate>false</LinksUpToDate>
  <CharactersWithSpaces>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6236</dc:creator>
  <cp:keywords/>
  <dc:description/>
  <cp:lastModifiedBy>srxsunruixue@163.com</cp:lastModifiedBy>
  <cp:revision>7</cp:revision>
  <dcterms:created xsi:type="dcterms:W3CDTF">2021-01-19T08:11:00Z</dcterms:created>
  <dcterms:modified xsi:type="dcterms:W3CDTF">2021-04-07T07:35:00Z</dcterms:modified>
</cp:coreProperties>
</file>